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DE337" w14:textId="58DCC2F9" w:rsidR="001B194D" w:rsidRPr="00ED5CF6" w:rsidRDefault="002A5F9A" w:rsidP="009D1FD3">
      <w:pPr>
        <w:jc w:val="center"/>
        <w:rPr>
          <w:b/>
          <w:bCs/>
          <w:i/>
          <w:iCs/>
          <w:sz w:val="32"/>
          <w:szCs w:val="32"/>
        </w:rPr>
      </w:pPr>
      <w:r w:rsidRPr="00ED5CF6">
        <w:rPr>
          <w:b/>
          <w:bCs/>
          <w:i/>
          <w:iCs/>
          <w:sz w:val="32"/>
          <w:szCs w:val="32"/>
        </w:rPr>
        <w:t>S</w:t>
      </w:r>
      <w:r w:rsidRPr="00ED5CF6">
        <w:rPr>
          <w:rFonts w:hint="eastAsia"/>
          <w:b/>
          <w:bCs/>
          <w:i/>
          <w:iCs/>
          <w:sz w:val="32"/>
          <w:szCs w:val="32"/>
        </w:rPr>
        <w:t>upplementary</w:t>
      </w:r>
      <w:r w:rsidRPr="00ED5CF6">
        <w:rPr>
          <w:b/>
          <w:bCs/>
          <w:i/>
          <w:iCs/>
          <w:sz w:val="32"/>
          <w:szCs w:val="32"/>
        </w:rPr>
        <w:t xml:space="preserve"> </w:t>
      </w:r>
      <w:r w:rsidR="009D1FD3" w:rsidRPr="00ED5CF6">
        <w:rPr>
          <w:rFonts w:hint="eastAsia"/>
          <w:b/>
          <w:bCs/>
          <w:i/>
          <w:iCs/>
          <w:sz w:val="32"/>
          <w:szCs w:val="32"/>
        </w:rPr>
        <w:t>Material</w:t>
      </w:r>
    </w:p>
    <w:p w14:paraId="2830BF32" w14:textId="77777777" w:rsidR="00ED5CF6" w:rsidRPr="00ED5CF6" w:rsidRDefault="00ED5CF6" w:rsidP="009D1FD3">
      <w:pPr>
        <w:jc w:val="center"/>
        <w:rPr>
          <w:b/>
          <w:bCs/>
          <w:sz w:val="32"/>
          <w:szCs w:val="32"/>
        </w:rPr>
      </w:pPr>
    </w:p>
    <w:p w14:paraId="73D6F62C" w14:textId="77777777" w:rsidR="00ED5CF6" w:rsidRPr="00ED5CF6" w:rsidRDefault="00ED5CF6" w:rsidP="00ED5CF6">
      <w:pPr>
        <w:spacing w:line="480" w:lineRule="auto"/>
        <w:jc w:val="center"/>
        <w:rPr>
          <w:b/>
          <w:bCs/>
          <w:sz w:val="32"/>
          <w:szCs w:val="32"/>
        </w:rPr>
      </w:pPr>
      <w:bookmarkStart w:id="0" w:name="OLE_LINK316"/>
      <w:bookmarkStart w:id="1" w:name="OLE_LINK317"/>
      <w:r w:rsidRPr="00ED5CF6">
        <w:rPr>
          <w:b/>
          <w:bCs/>
          <w:sz w:val="32"/>
          <w:szCs w:val="32"/>
        </w:rPr>
        <w:t xml:space="preserve">A novel nanobody-based HER2-targeting </w:t>
      </w:r>
      <w:r w:rsidRPr="00ED5CF6">
        <w:rPr>
          <w:rFonts w:hint="eastAsia"/>
          <w:b/>
          <w:bCs/>
          <w:sz w:val="32"/>
          <w:szCs w:val="32"/>
        </w:rPr>
        <w:t>antibody</w:t>
      </w:r>
      <w:r w:rsidRPr="00ED5CF6">
        <w:rPr>
          <w:b/>
          <w:bCs/>
          <w:sz w:val="32"/>
          <w:szCs w:val="32"/>
        </w:rPr>
        <w:t xml:space="preserve"> exhibits potent synergistic antitumor efficacy in trastuzumab-resistant cancer</w:t>
      </w:r>
      <w:bookmarkEnd w:id="0"/>
      <w:bookmarkEnd w:id="1"/>
      <w:r w:rsidRPr="00ED5CF6">
        <w:rPr>
          <w:b/>
          <w:bCs/>
          <w:sz w:val="32"/>
          <w:szCs w:val="32"/>
        </w:rPr>
        <w:t xml:space="preserve"> </w:t>
      </w:r>
      <w:r w:rsidRPr="00ED5CF6">
        <w:rPr>
          <w:rFonts w:hint="eastAsia"/>
          <w:b/>
          <w:bCs/>
          <w:sz w:val="32"/>
          <w:szCs w:val="32"/>
        </w:rPr>
        <w:t>cells</w:t>
      </w:r>
    </w:p>
    <w:p w14:paraId="3B755CBB" w14:textId="31C319F9" w:rsidR="009D1FD3" w:rsidRDefault="009D1FD3" w:rsidP="009D1FD3">
      <w:pPr>
        <w:jc w:val="center"/>
        <w:rPr>
          <w:b/>
          <w:bCs/>
        </w:rPr>
      </w:pPr>
    </w:p>
    <w:p w14:paraId="24C82958" w14:textId="77777777" w:rsidR="009D1FD3" w:rsidRPr="00EF7E67" w:rsidRDefault="009D1FD3" w:rsidP="009D1FD3">
      <w:pPr>
        <w:jc w:val="center"/>
        <w:rPr>
          <w:rFonts w:hint="eastAsia"/>
          <w:b/>
          <w:bCs/>
        </w:rPr>
      </w:pPr>
    </w:p>
    <w:p w14:paraId="050F1F3A" w14:textId="77777777" w:rsidR="009D1FD3" w:rsidRDefault="009D1FD3" w:rsidP="009D1FD3">
      <w:pPr>
        <w:spacing w:line="480" w:lineRule="auto"/>
        <w:rPr>
          <w:vertAlign w:val="superscript"/>
        </w:rPr>
      </w:pPr>
      <w:r>
        <w:rPr>
          <w:rFonts w:hint="eastAsia"/>
        </w:rPr>
        <w:t>Xinlin</w:t>
      </w:r>
      <w:r>
        <w:t xml:space="preserve"> </w:t>
      </w:r>
      <w:r>
        <w:rPr>
          <w:rFonts w:hint="eastAsia"/>
        </w:rPr>
        <w:t>Liu</w:t>
      </w:r>
      <w:r w:rsidRPr="002B59D2">
        <w:rPr>
          <w:vertAlign w:val="superscript"/>
        </w:rPr>
        <w:t>1,2,*</w:t>
      </w:r>
      <w:r>
        <w:t xml:space="preserve">, </w:t>
      </w:r>
      <w:r>
        <w:rPr>
          <w:rFonts w:hint="eastAsia"/>
        </w:rPr>
        <w:t>Linli</w:t>
      </w:r>
      <w:r>
        <w:t xml:space="preserve"> </w:t>
      </w:r>
      <w:r>
        <w:rPr>
          <w:rFonts w:hint="eastAsia"/>
        </w:rPr>
        <w:t>Luan</w:t>
      </w:r>
      <w:r w:rsidRPr="00DE4B7E">
        <w:rPr>
          <w:vertAlign w:val="superscript"/>
        </w:rPr>
        <w:t>3</w:t>
      </w:r>
      <w:r>
        <w:t xml:space="preserve">, Xi </w:t>
      </w:r>
      <w:r>
        <w:rPr>
          <w:rFonts w:hint="eastAsia"/>
        </w:rPr>
        <w:t>Liu</w:t>
      </w:r>
      <w:r w:rsidRPr="002B59D2">
        <w:rPr>
          <w:vertAlign w:val="superscript"/>
        </w:rPr>
        <w:t>4</w:t>
      </w:r>
      <w:r>
        <w:t>, Dingwen Jiang</w:t>
      </w:r>
      <w:r w:rsidRPr="005B5D99">
        <w:rPr>
          <w:vertAlign w:val="superscript"/>
        </w:rPr>
        <w:t>3</w:t>
      </w:r>
      <w:r>
        <w:t>, Junwen Deng</w:t>
      </w:r>
      <w:r w:rsidRPr="002B59D2">
        <w:rPr>
          <w:vertAlign w:val="superscript"/>
        </w:rPr>
        <w:t>1,2</w:t>
      </w:r>
      <w:r>
        <w:t>, Jiazhen Xu</w:t>
      </w:r>
      <w:r w:rsidRPr="002B59D2">
        <w:rPr>
          <w:vertAlign w:val="superscript"/>
        </w:rPr>
        <w:t>1,2</w:t>
      </w:r>
      <w:r>
        <w:t xml:space="preserve">, </w:t>
      </w:r>
      <w:r>
        <w:rPr>
          <w:rFonts w:hint="eastAsia"/>
        </w:rPr>
        <w:t>Yang</w:t>
      </w:r>
      <w:r>
        <w:t xml:space="preserve"> </w:t>
      </w:r>
      <w:r>
        <w:rPr>
          <w:rFonts w:hint="eastAsia"/>
        </w:rPr>
        <w:t>Yuan</w:t>
      </w:r>
      <w:r w:rsidRPr="002B59D2">
        <w:rPr>
          <w:vertAlign w:val="superscript"/>
        </w:rPr>
        <w:t>1,2</w:t>
      </w:r>
      <w:r>
        <w:t>, Jiyao Xing</w:t>
      </w:r>
      <w:r w:rsidRPr="002B59D2">
        <w:rPr>
          <w:vertAlign w:val="superscript"/>
        </w:rPr>
        <w:t>1,2</w:t>
      </w:r>
      <w:r>
        <w:t>, Bingguan Chen</w:t>
      </w:r>
      <w:r>
        <w:rPr>
          <w:vertAlign w:val="superscript"/>
        </w:rPr>
        <w:t>3</w:t>
      </w:r>
      <w:r>
        <w:t>, Dongming Xing</w:t>
      </w:r>
      <w:r w:rsidRPr="002B59D2">
        <w:rPr>
          <w:vertAlign w:val="superscript"/>
        </w:rPr>
        <w:t>1,2,</w:t>
      </w:r>
      <w:r>
        <w:rPr>
          <w:vertAlign w:val="superscript"/>
        </w:rPr>
        <w:t>5</w:t>
      </w:r>
      <w:r w:rsidRPr="002B59D2">
        <w:rPr>
          <w:vertAlign w:val="superscript"/>
        </w:rPr>
        <w:t>,*</w:t>
      </w:r>
      <w:r>
        <w:t>, Haiming Huang</w:t>
      </w:r>
      <w:r>
        <w:rPr>
          <w:vertAlign w:val="superscript"/>
        </w:rPr>
        <w:t>3</w:t>
      </w:r>
      <w:r w:rsidRPr="002B59D2">
        <w:rPr>
          <w:vertAlign w:val="superscript"/>
        </w:rPr>
        <w:t>,*</w:t>
      </w:r>
    </w:p>
    <w:p w14:paraId="73A5EC72" w14:textId="77777777" w:rsidR="009D1FD3" w:rsidRDefault="009D1FD3" w:rsidP="009D1FD3">
      <w:pPr>
        <w:spacing w:line="480" w:lineRule="auto"/>
      </w:pPr>
      <w:r>
        <w:t>*</w:t>
      </w:r>
      <w:r>
        <w:rPr>
          <w:rFonts w:hint="eastAsia"/>
        </w:rPr>
        <w:t>Correspondence</w:t>
      </w:r>
      <w:r>
        <w:t xml:space="preserve">: </w:t>
      </w:r>
      <w:r w:rsidRPr="00FF218F">
        <w:t>lxl2021910024@qdu.edu.cn</w:t>
      </w:r>
      <w:r w:rsidRPr="00FF218F">
        <w:rPr>
          <w:rFonts w:hint="eastAsia"/>
        </w:rPr>
        <w:t xml:space="preserve"> </w:t>
      </w:r>
      <w:r w:rsidRPr="00FF218F">
        <w:t>(X. Liu); haiming</w:t>
      </w:r>
      <w:r w:rsidRPr="001067C9">
        <w:rPr>
          <w:rFonts w:ascii="AppleSystemUIFont" w:hAnsi="AppleSystemUIFont" w:cs="AppleSystemUIFont"/>
          <w:sz w:val="26"/>
          <w:szCs w:val="26"/>
          <w:lang w:val="en-US"/>
        </w:rPr>
        <w:t>. h</w:t>
      </w:r>
      <w:r w:rsidRPr="00FA14E5">
        <w:t>uang@auambio.com (H. Huang)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; </w:t>
      </w:r>
      <w:r w:rsidRPr="001067C9">
        <w:t>xdm@qdu.edu.cn (D. Xing).</w:t>
      </w:r>
    </w:p>
    <w:p w14:paraId="3BC32554" w14:textId="487BEACC" w:rsidR="002A5F9A" w:rsidRPr="009D1FD3" w:rsidRDefault="002A5F9A">
      <w:pPr>
        <w:rPr>
          <w:b/>
          <w:bCs/>
        </w:rPr>
      </w:pPr>
    </w:p>
    <w:p w14:paraId="5C32958E" w14:textId="3F6CC747" w:rsidR="006C347C" w:rsidRDefault="002A5F9A">
      <w:pPr>
        <w:rPr>
          <w:b/>
          <w:bCs/>
        </w:rPr>
      </w:pPr>
      <w:r w:rsidRPr="00EF7E67">
        <w:rPr>
          <w:rFonts w:hint="eastAsia"/>
          <w:b/>
          <w:bCs/>
        </w:rPr>
        <w:t>Supplementary</w:t>
      </w:r>
      <w:r w:rsidRPr="00EF7E67">
        <w:rPr>
          <w:b/>
          <w:bCs/>
        </w:rPr>
        <w:t xml:space="preserve"> </w:t>
      </w:r>
      <w:r w:rsidRPr="00EF7E67">
        <w:rPr>
          <w:rFonts w:hint="eastAsia"/>
          <w:b/>
          <w:bCs/>
        </w:rPr>
        <w:t>Table</w:t>
      </w:r>
      <w:r w:rsidR="00135E23" w:rsidRPr="00EF7E67">
        <w:rPr>
          <w:b/>
          <w:bCs/>
        </w:rPr>
        <w:t xml:space="preserve"> </w:t>
      </w:r>
      <w:r w:rsidRPr="00EF7E67">
        <w:rPr>
          <w:b/>
          <w:bCs/>
        </w:rPr>
        <w:t xml:space="preserve">1. P-values for </w:t>
      </w:r>
      <w:r w:rsidR="0009476B" w:rsidRPr="00EF7E67">
        <w:rPr>
          <w:b/>
          <w:bCs/>
        </w:rPr>
        <w:t>pairwise comparisions</w:t>
      </w:r>
      <w:r w:rsidRPr="00EF7E67">
        <w:rPr>
          <w:b/>
          <w:bCs/>
        </w:rPr>
        <w:t xml:space="preserve"> of HER2 internalization rates in SKBR3</w:t>
      </w:r>
    </w:p>
    <w:p w14:paraId="4B25BDFE" w14:textId="77777777" w:rsidR="009D1FD3" w:rsidRPr="00EF7E67" w:rsidRDefault="009D1FD3">
      <w:pPr>
        <w:rPr>
          <w:b/>
          <w:bCs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3480"/>
        <w:gridCol w:w="1445"/>
        <w:gridCol w:w="1155"/>
        <w:gridCol w:w="1445"/>
        <w:gridCol w:w="1155"/>
      </w:tblGrid>
      <w:tr w:rsidR="00F606C9" w:rsidRPr="00F606C9" w14:paraId="4A8A566D" w14:textId="77777777" w:rsidTr="00F606C9">
        <w:trPr>
          <w:trHeight w:val="320"/>
        </w:trPr>
        <w:tc>
          <w:tcPr>
            <w:tcW w:w="3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509A" w14:textId="77777777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Compar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00B4" w14:textId="77777777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0.5h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F4A5" w14:textId="77777777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4h</w:t>
            </w:r>
          </w:p>
        </w:tc>
      </w:tr>
      <w:tr w:rsidR="00F606C9" w:rsidRPr="00F606C9" w14:paraId="3FB3F9F3" w14:textId="77777777" w:rsidTr="00F606C9">
        <w:trPr>
          <w:trHeight w:val="320"/>
        </w:trPr>
        <w:tc>
          <w:tcPr>
            <w:tcW w:w="3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2706F" w14:textId="77777777" w:rsidR="00F606C9" w:rsidRPr="00F606C9" w:rsidRDefault="00F606C9" w:rsidP="00F606C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2E30" w14:textId="77777777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B570" w14:textId="31D1E7F2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P</w:t>
            </w:r>
            <w:r w:rsidR="001B1934">
              <w:rPr>
                <w:rFonts w:ascii="Calibri" w:hAnsi="Calibri" w:cs="Calibri"/>
                <w:color w:val="000000"/>
              </w:rPr>
              <w:t>-</w:t>
            </w:r>
            <w:r w:rsidRPr="00F606C9">
              <w:rPr>
                <w:rFonts w:ascii="Calibri" w:hAnsi="Calibri" w:cs="Calibri"/>
                <w:color w:val="000000"/>
              </w:rPr>
              <w:t>valu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66E6" w14:textId="77777777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5DE5" w14:textId="4C01DFEC" w:rsidR="00F606C9" w:rsidRPr="00F606C9" w:rsidRDefault="00F606C9" w:rsidP="00F606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606C9">
              <w:rPr>
                <w:rFonts w:ascii="Calibri" w:hAnsi="Calibri" w:cs="Calibri"/>
                <w:color w:val="000000"/>
              </w:rPr>
              <w:t>P</w:t>
            </w:r>
            <w:r w:rsidR="001B1934">
              <w:rPr>
                <w:rFonts w:ascii="Calibri" w:hAnsi="Calibri" w:cs="Calibri"/>
                <w:color w:val="000000"/>
              </w:rPr>
              <w:t>-</w:t>
            </w:r>
            <w:r w:rsidRPr="00F606C9">
              <w:rPr>
                <w:rFonts w:ascii="Calibri" w:hAnsi="Calibri" w:cs="Calibri"/>
                <w:color w:val="000000"/>
              </w:rPr>
              <w:t>value</w:t>
            </w:r>
          </w:p>
        </w:tc>
      </w:tr>
      <w:tr w:rsidR="00F606C9" w:rsidRPr="00F606C9" w14:paraId="2C82131F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BE5C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A2G5-Fc vs. Tras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BC84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FFC7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019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3774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45E4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7375</w:t>
            </w:r>
          </w:p>
        </w:tc>
      </w:tr>
      <w:tr w:rsidR="00F606C9" w:rsidRPr="00F606C9" w14:paraId="633790B1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5731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A2G5-Fc vs. Per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BEDB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990C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31C1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B57F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9986</w:t>
            </w:r>
          </w:p>
        </w:tc>
      </w:tr>
      <w:tr w:rsidR="00F606C9" w:rsidRPr="00F606C9" w14:paraId="24C7ED20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C20C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A9B5-Fc vs. Tras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27D8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4903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ACC3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A947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F606C9" w:rsidRPr="00F606C9" w14:paraId="50FEDFB0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06B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A9B5-Fc vs. Per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00C3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1526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4A9E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53E1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F606C9" w:rsidRPr="00F606C9" w14:paraId="0E8BCC21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5401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H2F5-Fc vs. Tras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87DF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6A3A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026C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AA6D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0933</w:t>
            </w:r>
          </w:p>
        </w:tc>
      </w:tr>
      <w:tr w:rsidR="00F606C9" w:rsidRPr="00F606C9" w14:paraId="27E680A0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B622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H2F5-Fc vs. Per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FF76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3E5D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92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503A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7DC4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</w:tr>
      <w:tr w:rsidR="00F606C9" w:rsidRPr="00F606C9" w14:paraId="571EDA36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4B59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G1E4-Fc vs. Tras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6B46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4362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D042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3CA7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F606C9" w:rsidRPr="00F606C9" w14:paraId="615DA210" w14:textId="77777777" w:rsidTr="00F606C9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3A15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G1E4-Fc vs. Pertuzumab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2A1E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AFB8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F21E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65A7" w14:textId="77777777" w:rsidR="00F606C9" w:rsidRPr="00F606C9" w:rsidRDefault="00F606C9" w:rsidP="00F606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6C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7AF584CF" w14:textId="37F4FEB9" w:rsidR="000C790C" w:rsidRDefault="000C790C"/>
    <w:p w14:paraId="63C828A6" w14:textId="01F692E4" w:rsidR="006C347C" w:rsidRDefault="000C790C" w:rsidP="000C790C">
      <w:pPr>
        <w:rPr>
          <w:b/>
          <w:bCs/>
        </w:rPr>
      </w:pPr>
      <w:bookmarkStart w:id="2" w:name="OLE_LINK40"/>
      <w:bookmarkStart w:id="3" w:name="OLE_LINK41"/>
      <w:r w:rsidRPr="00EF7E67">
        <w:rPr>
          <w:rFonts w:hint="eastAsia"/>
          <w:b/>
          <w:bCs/>
        </w:rPr>
        <w:t>Supplementary</w:t>
      </w:r>
      <w:r w:rsidRPr="00EF7E67">
        <w:rPr>
          <w:b/>
          <w:bCs/>
        </w:rPr>
        <w:t xml:space="preserve"> </w:t>
      </w:r>
      <w:r w:rsidRPr="00EF7E67">
        <w:rPr>
          <w:rFonts w:hint="eastAsia"/>
          <w:b/>
          <w:bCs/>
        </w:rPr>
        <w:t>Table</w:t>
      </w:r>
      <w:r w:rsidR="00135E23" w:rsidRPr="00EF7E67">
        <w:rPr>
          <w:b/>
          <w:bCs/>
        </w:rPr>
        <w:t xml:space="preserve"> </w:t>
      </w:r>
      <w:r w:rsidRPr="00EF7E67">
        <w:rPr>
          <w:b/>
          <w:bCs/>
        </w:rPr>
        <w:t xml:space="preserve">2. P-values for </w:t>
      </w:r>
      <w:r w:rsidR="0009476B" w:rsidRPr="00EF7E67">
        <w:rPr>
          <w:b/>
          <w:bCs/>
        </w:rPr>
        <w:t>pairwise comparisions</w:t>
      </w:r>
      <w:r w:rsidRPr="00EF7E67">
        <w:rPr>
          <w:b/>
          <w:bCs/>
        </w:rPr>
        <w:t xml:space="preserve"> of cell vialibity in NCI-N87</w:t>
      </w:r>
    </w:p>
    <w:p w14:paraId="6B6DF198" w14:textId="77777777" w:rsidR="009D1FD3" w:rsidRPr="00EF7E67" w:rsidRDefault="009D1FD3" w:rsidP="000C790C">
      <w:pPr>
        <w:rPr>
          <w:b/>
          <w:bCs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3480"/>
        <w:gridCol w:w="1300"/>
        <w:gridCol w:w="1300"/>
      </w:tblGrid>
      <w:tr w:rsidR="001B1934" w:rsidRPr="001B1934" w14:paraId="763FE1ED" w14:textId="77777777" w:rsidTr="001B1934">
        <w:trPr>
          <w:trHeight w:val="32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bookmarkEnd w:id="3"/>
          <w:p w14:paraId="06351F03" w14:textId="77777777" w:rsidR="001B1934" w:rsidRPr="001B1934" w:rsidRDefault="001B1934" w:rsidP="001B1934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934">
              <w:rPr>
                <w:rFonts w:ascii="Calibri" w:hAnsi="Calibri" w:cs="Calibri"/>
                <w:color w:val="000000"/>
              </w:rPr>
              <w:t>Compar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7255" w14:textId="77777777" w:rsidR="001B1934" w:rsidRPr="001B1934" w:rsidRDefault="001B1934" w:rsidP="001B1934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934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0238" w14:textId="3208040C" w:rsidR="001B1934" w:rsidRPr="001B1934" w:rsidRDefault="001B1934" w:rsidP="001B1934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934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B1934">
              <w:rPr>
                <w:rFonts w:ascii="Calibri" w:hAnsi="Calibri" w:cs="Calibri"/>
                <w:color w:val="000000"/>
              </w:rPr>
              <w:t>value</w:t>
            </w:r>
          </w:p>
        </w:tc>
      </w:tr>
      <w:tr w:rsidR="001B1934" w:rsidRPr="001B1934" w14:paraId="2A75635F" w14:textId="77777777" w:rsidTr="001B1934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3B29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Trastuzumab vs. A2G5-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4354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A02C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</w:tr>
      <w:tr w:rsidR="001B1934" w:rsidRPr="001B1934" w14:paraId="7655880D" w14:textId="77777777" w:rsidTr="001B1934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ED81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Trastuzumab vs. A9B5-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5E54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AF15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1B1934" w:rsidRPr="001B1934" w14:paraId="4A10A444" w14:textId="77777777" w:rsidTr="001B1934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493E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Trastuzumab vs. H2F5-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A65E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2BA2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B1934" w:rsidRPr="001B1934" w14:paraId="41CFFC05" w14:textId="77777777" w:rsidTr="001B1934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AA4D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Trastuzumab vs. G1E4-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57DE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97EB" w14:textId="77777777" w:rsidR="001B1934" w:rsidRPr="001B1934" w:rsidRDefault="001B1934" w:rsidP="001B1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193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2169F5FA" w14:textId="77777777" w:rsidR="000C790C" w:rsidRDefault="000C790C" w:rsidP="000C790C"/>
    <w:p w14:paraId="4CDCCD0F" w14:textId="72AF398A" w:rsidR="000C790C" w:rsidRDefault="006C347C">
      <w:pPr>
        <w:rPr>
          <w:b/>
          <w:bCs/>
        </w:rPr>
      </w:pPr>
      <w:bookmarkStart w:id="4" w:name="_Hlk138179896"/>
      <w:r w:rsidRPr="00EF7E67">
        <w:rPr>
          <w:rFonts w:hint="eastAsia"/>
          <w:b/>
          <w:bCs/>
        </w:rPr>
        <w:t>Supplementary</w:t>
      </w:r>
      <w:r w:rsidRPr="00EF7E67">
        <w:rPr>
          <w:b/>
          <w:bCs/>
        </w:rPr>
        <w:t xml:space="preserve"> </w:t>
      </w:r>
      <w:r w:rsidRPr="00EF7E67">
        <w:rPr>
          <w:rFonts w:hint="eastAsia"/>
          <w:b/>
          <w:bCs/>
        </w:rPr>
        <w:t>Table</w:t>
      </w:r>
      <w:r w:rsidR="00135E23" w:rsidRPr="00EF7E67">
        <w:rPr>
          <w:b/>
          <w:bCs/>
        </w:rPr>
        <w:t xml:space="preserve"> </w:t>
      </w:r>
      <w:r w:rsidRPr="00EF7E67">
        <w:rPr>
          <w:b/>
          <w:bCs/>
        </w:rPr>
        <w:t xml:space="preserve">3. </w:t>
      </w:r>
      <w:bookmarkStart w:id="5" w:name="OLE_LINK210"/>
      <w:bookmarkStart w:id="6" w:name="OLE_LINK211"/>
      <w:r w:rsidRPr="00EF7E67">
        <w:rPr>
          <w:b/>
          <w:bCs/>
        </w:rPr>
        <w:t xml:space="preserve">P-values for </w:t>
      </w:r>
      <w:r w:rsidR="0009476B" w:rsidRPr="00EF7E67">
        <w:rPr>
          <w:b/>
          <w:bCs/>
        </w:rPr>
        <w:t>pairwise comparisions</w:t>
      </w:r>
      <w:r w:rsidRPr="00EF7E67">
        <w:rPr>
          <w:b/>
          <w:bCs/>
        </w:rPr>
        <w:t xml:space="preserve"> of ligand-independent or ligand-dependent in NCI-N87</w:t>
      </w:r>
      <w:bookmarkEnd w:id="4"/>
      <w:bookmarkEnd w:id="5"/>
      <w:bookmarkEnd w:id="6"/>
    </w:p>
    <w:p w14:paraId="473F56D2" w14:textId="77777777" w:rsidR="009D1FD3" w:rsidRPr="00EF7E67" w:rsidRDefault="009D1FD3">
      <w:pPr>
        <w:rPr>
          <w:b/>
          <w:bCs/>
        </w:rPr>
      </w:pPr>
    </w:p>
    <w:tbl>
      <w:tblPr>
        <w:tblW w:w="9088" w:type="dxa"/>
        <w:tblLook w:val="04A0" w:firstRow="1" w:lastRow="0" w:firstColumn="1" w:lastColumn="0" w:noHBand="0" w:noVBand="1"/>
      </w:tblPr>
      <w:tblGrid>
        <w:gridCol w:w="2263"/>
        <w:gridCol w:w="1227"/>
        <w:gridCol w:w="1036"/>
        <w:gridCol w:w="1276"/>
        <w:gridCol w:w="992"/>
        <w:gridCol w:w="1276"/>
        <w:gridCol w:w="1018"/>
      </w:tblGrid>
      <w:tr w:rsidR="006C347C" w:rsidRPr="006C347C" w14:paraId="7D140B2E" w14:textId="77777777" w:rsidTr="00FD6F99">
        <w:trPr>
          <w:trHeight w:val="32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A2A9" w14:textId="77777777" w:rsidR="006C347C" w:rsidRPr="006C347C" w:rsidRDefault="006C347C" w:rsidP="006C34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Comparion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1D30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9494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HRG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8F2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EGF</w:t>
            </w:r>
          </w:p>
        </w:tc>
      </w:tr>
      <w:tr w:rsidR="006C347C" w:rsidRPr="006C347C" w14:paraId="75D4E4FB" w14:textId="77777777" w:rsidTr="00FD6F99">
        <w:trPr>
          <w:trHeight w:val="32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DD9CD" w14:textId="77777777" w:rsidR="006C347C" w:rsidRPr="006C347C" w:rsidRDefault="006C347C" w:rsidP="006C34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4B24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6A5D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33CC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F3EC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8445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153E" w14:textId="77777777" w:rsidR="006C347C" w:rsidRPr="006C347C" w:rsidRDefault="006C347C" w:rsidP="006C34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47C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EA37AE" w:rsidRPr="006C347C" w14:paraId="18D92A99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5BE3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+ Pertuzumab vs. A2G5-Fc + A9B5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B9C1" w14:textId="0D6B4E40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F3FC" w14:textId="35F6E70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E056" w14:textId="7CD56F40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429F" w14:textId="30B4FEF6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9F83" w14:textId="3982F35F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1E95" w14:textId="1A0007CB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EA37AE" w:rsidRPr="006C347C" w14:paraId="3FE92EA1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FBC8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+ Pertuzumab vs. A2G5-Fc +H2F5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1D71" w14:textId="0C2D747B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6692" w14:textId="3FD09869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C5E1" w14:textId="35111576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695" w14:textId="6F5F962A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D6E8" w14:textId="3AC0149E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67E3" w14:textId="3CD96D46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561</w:t>
            </w:r>
          </w:p>
        </w:tc>
      </w:tr>
      <w:tr w:rsidR="00EA37AE" w:rsidRPr="006C347C" w14:paraId="4AF0615C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B50C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+ Pertuzumab vs. A2G5-Fc + G1E4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700B" w14:textId="0A5A8558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1203" w14:textId="7AC2D35C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E9E4" w14:textId="12AB44ED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796A" w14:textId="7D73EA6B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4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AA15" w14:textId="6E1B4532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A18C" w14:textId="0A421601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207</w:t>
            </w:r>
          </w:p>
        </w:tc>
      </w:tr>
      <w:tr w:rsidR="00EA37AE" w:rsidRPr="006C347C" w14:paraId="425E603B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D6AD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+ Pertuzumab vs. A2G5-Fc + H2F5-Fc + G1E4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4C92" w14:textId="180CD1D8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2679" w14:textId="7184C651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F1F5" w14:textId="0F5945A6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2389" w14:textId="7F34D596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39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2F51" w14:textId="08C34354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E328" w14:textId="39CB6FC9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7697</w:t>
            </w:r>
          </w:p>
        </w:tc>
      </w:tr>
      <w:tr w:rsidR="00EA37AE" w:rsidRPr="006C347C" w14:paraId="40FFCFAF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8416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+ Pertuzumab vs. Trastuzuma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12DE" w14:textId="3A4D4ADE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7E15" w14:textId="5C83912A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9E49" w14:textId="3CA07D78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01E7" w14:textId="63A149D4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DB46" w14:textId="609A34FC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FCE6" w14:textId="7D8E4145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EA37AE" w:rsidRPr="006C347C" w14:paraId="7A76F403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3508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vs. A2G5-Fc + A9B5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4030" w14:textId="04493FE2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2177" w14:textId="590EA71D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5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BCA1" w14:textId="573BBEE5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43A1" w14:textId="59CBCE88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2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5AD7" w14:textId="0E5057B6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E4C3" w14:textId="5C89ECED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9916</w:t>
            </w:r>
          </w:p>
        </w:tc>
      </w:tr>
      <w:tr w:rsidR="00EA37AE" w:rsidRPr="006C347C" w14:paraId="07CC1E9C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1BDD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vs. A2G5-Fc +H2F5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C207" w14:textId="3ADD096D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7118" w14:textId="67F9BD53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6496" w14:textId="3B948369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912D" w14:textId="5B6F17F1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5E84" w14:textId="3B10B1FB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A867" w14:textId="386B132B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</w:tr>
      <w:tr w:rsidR="00EA37AE" w:rsidRPr="006C347C" w14:paraId="260ECF8C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FA13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vs. A2G5-Fc + G1E4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759C" w14:textId="52508213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98D1" w14:textId="56926300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5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7E24" w14:textId="420E8304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FA6D" w14:textId="3FA16B7D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1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0F26" w14:textId="19672F95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FFD7" w14:textId="5F168A82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974</w:t>
            </w:r>
          </w:p>
        </w:tc>
      </w:tr>
      <w:tr w:rsidR="00EA37AE" w:rsidRPr="006C347C" w14:paraId="5B0AC4C5" w14:textId="77777777" w:rsidTr="00EA37AE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EBD4" w14:textId="77777777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47C">
              <w:rPr>
                <w:rFonts w:ascii="Arial" w:hAnsi="Arial" w:cs="Arial"/>
                <w:sz w:val="22"/>
                <w:szCs w:val="22"/>
              </w:rPr>
              <w:t>Trastuzumab vs. A2G5-Fc + H2F5-Fc + G1E4-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DFCF" w14:textId="06598955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E016" w14:textId="07FF2F02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9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AEAB" w14:textId="1D2CA8EC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A791" w14:textId="5B19C562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0.0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5085" w14:textId="1748C2E0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FF45" w14:textId="17D2F2D5" w:rsidR="00EA37AE" w:rsidRPr="006C347C" w:rsidRDefault="00EA37AE" w:rsidP="00EA37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37AE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2C34E2F0" w14:textId="03F2D2C1" w:rsidR="0071030C" w:rsidRDefault="0071030C"/>
    <w:p w14:paraId="158BE71F" w14:textId="011F0A6C" w:rsidR="0071030C" w:rsidRDefault="0071030C">
      <w:pPr>
        <w:rPr>
          <w:b/>
          <w:bCs/>
        </w:rPr>
      </w:pPr>
      <w:bookmarkStart w:id="7" w:name="OLE_LINK178"/>
      <w:bookmarkStart w:id="8" w:name="OLE_LINK179"/>
      <w:r w:rsidRPr="00EF7E67">
        <w:rPr>
          <w:rFonts w:hint="eastAsia"/>
          <w:b/>
          <w:bCs/>
        </w:rPr>
        <w:t>Supplementary</w:t>
      </w:r>
      <w:r w:rsidRPr="00EF7E67">
        <w:rPr>
          <w:b/>
          <w:bCs/>
        </w:rPr>
        <w:t xml:space="preserve"> </w:t>
      </w:r>
      <w:r w:rsidRPr="00EF7E67">
        <w:rPr>
          <w:rFonts w:hint="eastAsia"/>
          <w:b/>
          <w:bCs/>
        </w:rPr>
        <w:t>Table</w:t>
      </w:r>
      <w:r w:rsidR="00135E23" w:rsidRPr="00EF7E67">
        <w:rPr>
          <w:b/>
          <w:bCs/>
        </w:rPr>
        <w:t xml:space="preserve"> </w:t>
      </w:r>
      <w:r w:rsidRPr="00EF7E67">
        <w:rPr>
          <w:b/>
          <w:bCs/>
        </w:rPr>
        <w:t>4.</w:t>
      </w:r>
      <w:bookmarkEnd w:id="7"/>
      <w:bookmarkEnd w:id="8"/>
      <w:r w:rsidRPr="00EF7E67">
        <w:rPr>
          <w:b/>
          <w:bCs/>
        </w:rPr>
        <w:t xml:space="preserve"> P-values for </w:t>
      </w:r>
      <w:r w:rsidR="0009476B" w:rsidRPr="00EF7E67">
        <w:rPr>
          <w:b/>
          <w:bCs/>
        </w:rPr>
        <w:t>pairwise comparisions</w:t>
      </w:r>
      <w:r w:rsidRPr="00EF7E67">
        <w:rPr>
          <w:b/>
          <w:bCs/>
        </w:rPr>
        <w:t xml:space="preserve"> of ligand-independent in NCI-N87</w:t>
      </w:r>
    </w:p>
    <w:p w14:paraId="1EDF835D" w14:textId="77777777" w:rsidR="009D1FD3" w:rsidRPr="00EF7E67" w:rsidRDefault="009D1FD3">
      <w:pPr>
        <w:rPr>
          <w:b/>
          <w:bCs/>
        </w:rPr>
      </w:pPr>
    </w:p>
    <w:tbl>
      <w:tblPr>
        <w:tblW w:w="6516" w:type="dxa"/>
        <w:tblLook w:val="04A0" w:firstRow="1" w:lastRow="0" w:firstColumn="1" w:lastColumn="0" w:noHBand="0" w:noVBand="1"/>
      </w:tblPr>
      <w:tblGrid>
        <w:gridCol w:w="3681"/>
        <w:gridCol w:w="1417"/>
        <w:gridCol w:w="1418"/>
      </w:tblGrid>
      <w:tr w:rsidR="0071030C" w:rsidRPr="0071030C" w14:paraId="5CE01350" w14:textId="77777777" w:rsidTr="0071030C">
        <w:trPr>
          <w:trHeight w:val="3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9CC1" w14:textId="77777777" w:rsidR="0071030C" w:rsidRPr="0071030C" w:rsidRDefault="0071030C" w:rsidP="0071030C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30C">
              <w:rPr>
                <w:rFonts w:ascii="Calibri" w:hAnsi="Calibri" w:cs="Calibri"/>
                <w:color w:val="000000"/>
              </w:rPr>
              <w:t>Compar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7A46" w14:textId="77777777" w:rsidR="0071030C" w:rsidRPr="0071030C" w:rsidRDefault="0071030C" w:rsidP="0071030C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30C">
              <w:rPr>
                <w:rFonts w:ascii="Calibri" w:hAnsi="Calibri" w:cs="Calibri"/>
                <w:color w:val="000000"/>
              </w:rPr>
              <w:t>Significa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80F6" w14:textId="3CFBF288" w:rsidR="0071030C" w:rsidRPr="0071030C" w:rsidRDefault="0071030C" w:rsidP="0071030C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30C">
              <w:rPr>
                <w:rFonts w:ascii="Calibri" w:hAnsi="Calibri" w:cs="Calibri"/>
                <w:color w:val="000000"/>
              </w:rPr>
              <w:t>P</w:t>
            </w:r>
            <w:r w:rsidR="00932DA6">
              <w:rPr>
                <w:rFonts w:ascii="Calibri" w:hAnsi="Calibri" w:cs="Calibri"/>
                <w:color w:val="000000"/>
              </w:rPr>
              <w:t>-</w:t>
            </w:r>
            <w:r w:rsidRPr="0071030C">
              <w:rPr>
                <w:rFonts w:ascii="Calibri" w:hAnsi="Calibri" w:cs="Calibri"/>
                <w:color w:val="000000"/>
              </w:rPr>
              <w:t>value</w:t>
            </w:r>
          </w:p>
        </w:tc>
      </w:tr>
      <w:tr w:rsidR="0071030C" w:rsidRPr="0071030C" w14:paraId="23DA037E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DBE0" w14:textId="7A572975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A2G5-Fc -Fc +Trast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F053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72BA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030C" w:rsidRPr="0071030C" w14:paraId="1BA6F32D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BBE8" w14:textId="40778021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A2G5 -Fc +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A9E4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7E5A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0.3672</w:t>
            </w:r>
          </w:p>
        </w:tc>
      </w:tr>
      <w:tr w:rsidR="0071030C" w:rsidRPr="0071030C" w14:paraId="531035BB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CCD4" w14:textId="6AEB0344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A9B5-Fc +Trast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C5CC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E26D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030C" w:rsidRPr="0071030C" w14:paraId="14EF1118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2160" w14:textId="0E576719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A9B5-Fc +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1C91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C577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0.997</w:t>
            </w:r>
          </w:p>
        </w:tc>
      </w:tr>
      <w:tr w:rsidR="0071030C" w:rsidRPr="0071030C" w14:paraId="79BF5F1B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754D" w14:textId="0405E4E0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H2F5-Fc +Trast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CB8F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1CD1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030C" w:rsidRPr="0071030C" w14:paraId="45ED43E0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7F34" w14:textId="4CBA8AA0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H2F5-Fc +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B30D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C64C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71030C" w:rsidRPr="0071030C" w14:paraId="076E9F29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C25D" w14:textId="595CCC00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 vs. G1E4-Fc +Trast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4964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78D7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030C" w:rsidRPr="0071030C" w14:paraId="64D44621" w14:textId="77777777" w:rsidTr="0071030C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8D36" w14:textId="58A1694C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 xml:space="preserve">Trastuzumab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 xml:space="preserve">uzumab vs. G1E4-Fc + </w:t>
            </w:r>
            <w:r w:rsidR="00900D60">
              <w:rPr>
                <w:rFonts w:ascii="Arial" w:hAnsi="Arial" w:cs="Arial"/>
                <w:sz w:val="22"/>
                <w:szCs w:val="22"/>
              </w:rPr>
              <w:t>Pert</w:t>
            </w:r>
            <w:r w:rsidRPr="0071030C">
              <w:rPr>
                <w:rFonts w:ascii="Arial" w:hAnsi="Arial" w:cs="Arial"/>
                <w:sz w:val="22"/>
                <w:szCs w:val="22"/>
              </w:rPr>
              <w:t>u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5A0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8020" w14:textId="77777777" w:rsidR="0071030C" w:rsidRPr="0071030C" w:rsidRDefault="0071030C" w:rsidP="007103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030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06A41DF2" w14:textId="42753A7F" w:rsidR="0071030C" w:rsidRDefault="0071030C"/>
    <w:p w14:paraId="0A5A7C31" w14:textId="7FBF4E1D" w:rsidR="005E1742" w:rsidRDefault="000B601E">
      <w:pPr>
        <w:rPr>
          <w:b/>
          <w:bCs/>
        </w:rPr>
      </w:pPr>
      <w:r w:rsidRPr="00EF7E67">
        <w:rPr>
          <w:rFonts w:hint="eastAsia"/>
          <w:b/>
          <w:bCs/>
        </w:rPr>
        <w:t>Supplementary</w:t>
      </w:r>
      <w:r w:rsidRPr="00EF7E67">
        <w:rPr>
          <w:b/>
          <w:bCs/>
        </w:rPr>
        <w:t xml:space="preserve"> </w:t>
      </w:r>
      <w:r w:rsidRPr="00EF7E67">
        <w:rPr>
          <w:rFonts w:hint="eastAsia"/>
          <w:b/>
          <w:bCs/>
        </w:rPr>
        <w:t>Table</w:t>
      </w:r>
      <w:r w:rsidR="00135E23" w:rsidRPr="00EF7E67">
        <w:rPr>
          <w:b/>
          <w:bCs/>
        </w:rPr>
        <w:t xml:space="preserve"> </w:t>
      </w:r>
      <w:r w:rsidRPr="00EF7E67">
        <w:rPr>
          <w:b/>
          <w:bCs/>
        </w:rPr>
        <w:t>5.</w:t>
      </w:r>
      <w:r w:rsidR="0038719F" w:rsidRPr="00EF7E67">
        <w:rPr>
          <w:b/>
          <w:bCs/>
        </w:rPr>
        <w:t xml:space="preserve"> P-values for </w:t>
      </w:r>
      <w:r w:rsidR="0009476B" w:rsidRPr="00EF7E67">
        <w:rPr>
          <w:rFonts w:hint="eastAsia"/>
          <w:b/>
          <w:bCs/>
        </w:rPr>
        <w:t>multiple</w:t>
      </w:r>
      <w:r w:rsidR="0038719F" w:rsidRPr="00EF7E67">
        <w:rPr>
          <w:rFonts w:hint="eastAsia"/>
          <w:b/>
          <w:bCs/>
        </w:rPr>
        <w:t xml:space="preserve"> </w:t>
      </w:r>
      <w:bookmarkStart w:id="9" w:name="OLE_LINK212"/>
      <w:bookmarkStart w:id="10" w:name="OLE_LINK213"/>
      <w:r w:rsidR="0009476B" w:rsidRPr="00EF7E67">
        <w:rPr>
          <w:rFonts w:hint="eastAsia"/>
          <w:b/>
          <w:bCs/>
        </w:rPr>
        <w:t>c</w:t>
      </w:r>
      <w:r w:rsidR="0038719F" w:rsidRPr="00EF7E67">
        <w:rPr>
          <w:b/>
          <w:bCs/>
        </w:rPr>
        <w:t xml:space="preserve">omparisions </w:t>
      </w:r>
      <w:bookmarkEnd w:id="9"/>
      <w:bookmarkEnd w:id="10"/>
      <w:r w:rsidR="0038719F" w:rsidRPr="00EF7E67">
        <w:rPr>
          <w:b/>
          <w:bCs/>
        </w:rPr>
        <w:t>of ligand-independent or ligand-dependent in NCI-N87</w:t>
      </w:r>
    </w:p>
    <w:p w14:paraId="6924B73D" w14:textId="77777777" w:rsidR="009D1FD3" w:rsidRPr="00EF7E67" w:rsidRDefault="009D1FD3">
      <w:pPr>
        <w:rPr>
          <w:b/>
          <w:bCs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838"/>
        <w:gridCol w:w="1232"/>
        <w:gridCol w:w="1178"/>
        <w:gridCol w:w="1232"/>
        <w:gridCol w:w="1178"/>
        <w:gridCol w:w="1417"/>
        <w:gridCol w:w="1134"/>
      </w:tblGrid>
      <w:tr w:rsidR="005E1742" w14:paraId="444E6A84" w14:textId="77777777" w:rsidTr="005E1742">
        <w:trPr>
          <w:trHeight w:val="32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9CB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r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307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B40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463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F</w:t>
            </w:r>
          </w:p>
        </w:tc>
      </w:tr>
      <w:tr w:rsidR="005E1742" w14:paraId="1CEB1BFB" w14:textId="77777777" w:rsidTr="005E1742">
        <w:trPr>
          <w:trHeight w:val="32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923F2" w14:textId="77777777" w:rsidR="005E1742" w:rsidRDefault="005E17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B42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5A0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26F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E32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B1B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F76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5E1742" w14:paraId="74093FBC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3AA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398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163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C1E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7BCE" w14:textId="77777777" w:rsidR="005E1742" w:rsidRDefault="005E174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7337" w14:textId="77777777" w:rsidR="005E1742" w:rsidRDefault="005E174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D5AE" w14:textId="77777777" w:rsidR="005E1742" w:rsidRDefault="005E174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E1742" w14:paraId="450CFF3D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131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6D0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F2F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FCB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281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B16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D62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</w:tr>
      <w:tr w:rsidR="005E1742" w14:paraId="268EEFF4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B10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72F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7A7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6BF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C8A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EFF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624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5</w:t>
            </w:r>
          </w:p>
        </w:tc>
      </w:tr>
      <w:tr w:rsidR="005E1742" w14:paraId="097B7ECB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1E2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DF6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BB2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925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34C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5F0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48A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61B39C82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E29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F1E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217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46C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AF0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B4D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15D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E1742" w14:paraId="3755D5E4" w14:textId="77777777" w:rsidTr="005E174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202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A52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98D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8D1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26B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E3E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730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E1742" w14:paraId="17AB1F7C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4E3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6B4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277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A05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33B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2AC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CCF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3343E772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A64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972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B20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7D9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77E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B58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005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</w:tr>
      <w:tr w:rsidR="005E1742" w14:paraId="36D8D596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DD5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9BF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DC6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6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1F3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22E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765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EEE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98</w:t>
            </w:r>
          </w:p>
        </w:tc>
      </w:tr>
      <w:tr w:rsidR="005E1742" w14:paraId="35A64DEA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AD0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3DE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C3C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67C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2A2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3E1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7C6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628619AF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E35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AE6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C20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059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7E1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203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61A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2</w:t>
            </w:r>
          </w:p>
        </w:tc>
      </w:tr>
      <w:tr w:rsidR="005E1742" w14:paraId="42601320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3C7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A4F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310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154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592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F98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40A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59</w:t>
            </w:r>
          </w:p>
        </w:tc>
      </w:tr>
      <w:tr w:rsidR="005E1742" w14:paraId="58300838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8A2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66E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DEC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1B8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324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995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E26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17443C93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29C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A48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158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9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BC4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C5C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5E0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FA3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52</w:t>
            </w:r>
          </w:p>
        </w:tc>
      </w:tr>
      <w:tr w:rsidR="005E1742" w14:paraId="6B47AF5E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864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387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416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9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245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387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F82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E2D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11</w:t>
            </w:r>
          </w:p>
        </w:tc>
      </w:tr>
      <w:tr w:rsidR="005E1742" w14:paraId="74821128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91C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3C1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AAF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2A7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C5F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81C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416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0CF989F5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337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AFC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09F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9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0F1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AE5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EFF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83B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22</w:t>
            </w:r>
          </w:p>
        </w:tc>
      </w:tr>
      <w:tr w:rsidR="005E1742" w14:paraId="38336323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3A7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E05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715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6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4ED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3A6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88FF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5C00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45</w:t>
            </w:r>
          </w:p>
        </w:tc>
      </w:tr>
      <w:tr w:rsidR="005E1742" w14:paraId="25F86D83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085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98A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E3D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65E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603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8C7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DE4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044BD1D7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100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F94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65B2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5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15C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9BB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3B5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1DF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81</w:t>
            </w:r>
          </w:p>
        </w:tc>
      </w:tr>
      <w:tr w:rsidR="005E1742" w14:paraId="10FFC921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E16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CE8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69F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D68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38D4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03A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8B1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38</w:t>
            </w:r>
          </w:p>
        </w:tc>
      </w:tr>
      <w:tr w:rsidR="005E1742" w14:paraId="40342979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B88D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w 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D097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02C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6E0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8438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4BA9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5AD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E1742" w14:paraId="5CC37FAD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DD5A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2G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89B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A21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964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3646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DC2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3511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09</w:t>
            </w:r>
          </w:p>
        </w:tc>
      </w:tr>
      <w:tr w:rsidR="005E1742" w14:paraId="6FE2EA14" w14:textId="77777777" w:rsidTr="005E1742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FA05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 + Per vs. A9B5-Fc + Tr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7A6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243B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983E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4DD3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868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7C1C" w14:textId="77777777" w:rsidR="005E1742" w:rsidRDefault="005E17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2</w:t>
            </w:r>
          </w:p>
        </w:tc>
      </w:tr>
    </w:tbl>
    <w:p w14:paraId="68782296" w14:textId="77777777" w:rsidR="001B5A48" w:rsidRPr="000C790C" w:rsidRDefault="001B5A48"/>
    <w:sectPr w:rsidR="001B5A48" w:rsidRPr="000C79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9A"/>
    <w:rsid w:val="000576F7"/>
    <w:rsid w:val="0007276C"/>
    <w:rsid w:val="00085CE7"/>
    <w:rsid w:val="0009476B"/>
    <w:rsid w:val="000B601E"/>
    <w:rsid w:val="000B7549"/>
    <w:rsid w:val="000C790C"/>
    <w:rsid w:val="001209F6"/>
    <w:rsid w:val="00135E23"/>
    <w:rsid w:val="00185E00"/>
    <w:rsid w:val="001A56A4"/>
    <w:rsid w:val="001B1934"/>
    <w:rsid w:val="001B194D"/>
    <w:rsid w:val="001B5A48"/>
    <w:rsid w:val="001E1109"/>
    <w:rsid w:val="001E3A5E"/>
    <w:rsid w:val="001F1531"/>
    <w:rsid w:val="002248CD"/>
    <w:rsid w:val="00225DD9"/>
    <w:rsid w:val="00262FDA"/>
    <w:rsid w:val="00291A26"/>
    <w:rsid w:val="002A5F9A"/>
    <w:rsid w:val="002F1F4D"/>
    <w:rsid w:val="00313554"/>
    <w:rsid w:val="0033523F"/>
    <w:rsid w:val="00362749"/>
    <w:rsid w:val="0038719F"/>
    <w:rsid w:val="0050777E"/>
    <w:rsid w:val="00527AB5"/>
    <w:rsid w:val="005733EE"/>
    <w:rsid w:val="005E1742"/>
    <w:rsid w:val="006507C6"/>
    <w:rsid w:val="006C347C"/>
    <w:rsid w:val="006D5CF6"/>
    <w:rsid w:val="0071030C"/>
    <w:rsid w:val="00723FAA"/>
    <w:rsid w:val="007A5194"/>
    <w:rsid w:val="007D3DEC"/>
    <w:rsid w:val="008A3C91"/>
    <w:rsid w:val="00900D60"/>
    <w:rsid w:val="00932DA6"/>
    <w:rsid w:val="009C147B"/>
    <w:rsid w:val="009D1FD3"/>
    <w:rsid w:val="009E10F9"/>
    <w:rsid w:val="00A019BD"/>
    <w:rsid w:val="00A565F1"/>
    <w:rsid w:val="00A6783C"/>
    <w:rsid w:val="00A829D8"/>
    <w:rsid w:val="00AB130C"/>
    <w:rsid w:val="00AB5C8F"/>
    <w:rsid w:val="00AD2A26"/>
    <w:rsid w:val="00B51D5D"/>
    <w:rsid w:val="00BD482D"/>
    <w:rsid w:val="00C01B58"/>
    <w:rsid w:val="00CB3961"/>
    <w:rsid w:val="00D66D9F"/>
    <w:rsid w:val="00D87494"/>
    <w:rsid w:val="00DA7C2D"/>
    <w:rsid w:val="00DC2B94"/>
    <w:rsid w:val="00DF3482"/>
    <w:rsid w:val="00E82314"/>
    <w:rsid w:val="00E82614"/>
    <w:rsid w:val="00EA2E7D"/>
    <w:rsid w:val="00EA37AE"/>
    <w:rsid w:val="00ED5CF6"/>
    <w:rsid w:val="00EF7E67"/>
    <w:rsid w:val="00F606C9"/>
    <w:rsid w:val="00FD6F99"/>
    <w:rsid w:val="00F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59B9F"/>
  <w15:chartTrackingRefBased/>
  <w15:docId w15:val="{63D15E13-7992-A147-A0AD-BFFB8AE6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7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20</cp:revision>
  <dcterms:created xsi:type="dcterms:W3CDTF">2023-06-20T01:36:00Z</dcterms:created>
  <dcterms:modified xsi:type="dcterms:W3CDTF">2023-09-11T08:58:00Z</dcterms:modified>
</cp:coreProperties>
</file>